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t>Supplementary data</w:t>
      </w:r>
    </w:p>
    <w:p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opensity-score-matched evaluation of under-recognition of acute kidney injury </w:t>
      </w:r>
      <w:r>
        <w:rPr>
          <w:rFonts w:hint="eastAsia"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short-term outcomes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uyun Wu, Li Li, Xiaoyan Che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g</w:t>
      </w:r>
      <w:r>
        <w:rPr>
          <w:rFonts w:ascii="Times New Roman" w:hAnsi="Times New Roman" w:cs="Times New Roman"/>
          <w:sz w:val="22"/>
          <w:szCs w:val="22"/>
        </w:rPr>
        <w:t>, Wenyan Yan, Yun Liu, Changying Xing, Huijuan Mao</w:t>
      </w:r>
    </w:p>
    <w:p>
      <w:pPr>
        <w:jc w:val="center"/>
        <w:rPr>
          <w:rFonts w:ascii="Times New Roman" w:hAnsi="Times New Roman" w:cs="Times New Roman"/>
          <w:b/>
          <w:sz w:val="28"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 Distribution of propensity score before and after matching</w:t>
      </w:r>
    </w:p>
    <w:p>
      <w:r>
        <w:drawing>
          <wp:inline distT="0" distB="0" distL="0" distR="0">
            <wp:extent cx="5486400" cy="4125595"/>
            <wp:effectExtent l="0" t="0" r="0" b="8255"/>
            <wp:docPr id="2" name="图片 2" descr="D:\6文章\郦丽AKI匹配文章\英文投稿\Scientific Reports修改2018-05\绘图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6文章\郦丽AKI匹配文章\英文投稿\Scientific Reports修改2018-05\绘图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25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ents: There were many extreme propensity scores, poor overlap of treatment and control</w:t>
      </w:r>
      <w:r>
        <w:rPr>
          <w:rFonts w:hint="eastAsia" w:ascii="Times New Roman" w:hAnsi="Times New Roman" w:cs="Times New Roman"/>
          <w:lang w:val="en-US" w:eastAsia="zh-CN"/>
        </w:rPr>
        <w:t xml:space="preserve"> before matching</w:t>
      </w:r>
      <w:r>
        <w:rPr>
          <w:rFonts w:ascii="Times New Roman" w:hAnsi="Times New Roman" w:cs="Times New Roman"/>
        </w:rPr>
        <w:t xml:space="preserve">. </w:t>
      </w:r>
    </w:p>
    <w:p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Analysis of causes of 30-day mortality in AKI patients in the original and the matched cohorts</w:t>
      </w:r>
    </w:p>
    <w:tbl>
      <w:tblPr>
        <w:tblStyle w:val="7"/>
        <w:tblW w:w="9515" w:type="dxa"/>
        <w:tblInd w:w="-8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334"/>
        <w:gridCol w:w="1247"/>
        <w:gridCol w:w="853"/>
        <w:gridCol w:w="1303"/>
        <w:gridCol w:w="1246"/>
        <w:gridCol w:w="29"/>
        <w:gridCol w:w="8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single" w:color="auto" w:sz="4" w:space="0"/>
              <w:bottom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58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matched cohort</w:t>
            </w:r>
          </w:p>
        </w:tc>
        <w:tc>
          <w:tcPr>
            <w:tcW w:w="853" w:type="dxa"/>
            <w:tcBorders>
              <w:top w:val="single" w:color="auto" w:sz="4" w:space="0"/>
              <w:bottom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atched cohort</w:t>
            </w:r>
          </w:p>
        </w:tc>
        <w:tc>
          <w:tcPr>
            <w:tcW w:w="867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imely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cognition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616)</w:t>
            </w:r>
          </w:p>
        </w:tc>
        <w:tc>
          <w:tcPr>
            <w:tcW w:w="1247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der-recognition (n=785)</w:t>
            </w:r>
          </w:p>
        </w:tc>
        <w:tc>
          <w:tcPr>
            <w:tcW w:w="853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3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imely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cogni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241)</w:t>
            </w:r>
          </w:p>
        </w:tc>
        <w:tc>
          <w:tcPr>
            <w:tcW w:w="127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der-recognition (n=241)</w:t>
            </w:r>
          </w:p>
        </w:tc>
        <w:tc>
          <w:tcPr>
            <w:tcW w:w="838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umber of deaths</w:t>
            </w:r>
          </w:p>
        </w:tc>
        <w:tc>
          <w:tcPr>
            <w:tcW w:w="1334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8</w:t>
            </w:r>
          </w:p>
        </w:tc>
        <w:tc>
          <w:tcPr>
            <w:tcW w:w="1247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7</w:t>
            </w:r>
          </w:p>
        </w:tc>
        <w:tc>
          <w:tcPr>
            <w:tcW w:w="853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6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</w:t>
            </w:r>
          </w:p>
        </w:tc>
        <w:tc>
          <w:tcPr>
            <w:tcW w:w="838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us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of death</w:t>
            </w:r>
          </w:p>
        </w:tc>
        <w:tc>
          <w:tcPr>
            <w:tcW w:w="1334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Cardiac disease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9(16.4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(16.7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(17.7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(15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Malignant tumors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(27.5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5(43.1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(39.6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(40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Pulmonary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(4.1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(4.2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(5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Pneumonia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(11.4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(5.1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(5.2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(9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Septicemia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3.6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(5.2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(4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Cerebrovascular disease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(5.7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(9.6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(6.2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(8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Kidney disease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(3.4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(0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(0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(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ver disease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(7.4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(5.0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(6.2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(6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abetes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2.7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(0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(1.0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(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icide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(2.7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(0.5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(0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(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auma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(0.7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(6.6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(1.0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(3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Aortic dissection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(2.0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(1.0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(2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Other and unknown causes</w:t>
            </w:r>
          </w:p>
        </w:tc>
        <w:tc>
          <w:tcPr>
            <w:tcW w:w="133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(9.1)</w:t>
            </w:r>
          </w:p>
        </w:tc>
        <w:tc>
          <w:tcPr>
            <w:tcW w:w="1247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(7.6)</w:t>
            </w:r>
          </w:p>
        </w:tc>
        <w:tc>
          <w:tcPr>
            <w:tcW w:w="85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(11.5)</w:t>
            </w:r>
          </w:p>
        </w:tc>
        <w:tc>
          <w:tcPr>
            <w:tcW w:w="1275" w:type="dxa"/>
            <w:gridSpan w:val="2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(8.0)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Univaria</w:t>
      </w:r>
      <w:r>
        <w:rPr>
          <w:rFonts w:hint="eastAsia" w:ascii="Times New Roman" w:hAnsi="Times New Roman" w:cs="Times New Roman"/>
          <w:lang w:val="en-US" w:eastAsia="zh-CN"/>
        </w:rPr>
        <w:t>te</w:t>
      </w:r>
      <w:r>
        <w:rPr>
          <w:rFonts w:ascii="Times New Roman" w:hAnsi="Times New Roman" w:cs="Times New Roman"/>
        </w:rPr>
        <w:t xml:space="preserve"> logistic regression analys</w:t>
      </w:r>
      <w:r>
        <w:rPr>
          <w:rFonts w:hint="eastAsia" w:ascii="Times New Roman" w:hAnsi="Times New Roman" w:cs="Times New Roman"/>
          <w:lang w:val="en-US" w:eastAsia="zh-CN"/>
        </w:rPr>
        <w:t>es</w:t>
      </w:r>
      <w:r>
        <w:rPr>
          <w:rFonts w:ascii="Times New Roman" w:hAnsi="Times New Roman" w:cs="Times New Roman"/>
        </w:rPr>
        <w:t xml:space="preserve"> using Generalized Estimating Equations on risk factors of 30-day all-cause mortality in the matched cohort</w:t>
      </w:r>
    </w:p>
    <w:tbl>
      <w:tblPr>
        <w:tblStyle w:val="7"/>
        <w:tblW w:w="9469" w:type="dxa"/>
        <w:tblInd w:w="-1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0"/>
        <w:gridCol w:w="2693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  <w:vMerge w:val="restart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3969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ivari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logistic reg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dds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atio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(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CI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Sex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ale: femal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3(1.01-2.30)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ge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r 1-year increment)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2(1.01-1.03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ith cardiovascular diseas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5-1.1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ith diabetes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8(0.50-1.22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ith pulmonary diseas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89(0.93-3.86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ith liver diseas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21(0.65-2.25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ith chronic kidney diseas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0(0.19-0.82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lignant tumors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2(0.97-2.38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harlson comorbidity scor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9(1.09-1.29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PACHE II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2(1.10-1.15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OF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27(1.20-1.34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emoglobi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/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0(0.99-1.01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latelet count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r 10*1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/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6(0.94-0.99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Serum albumi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/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7(0.94-0.99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erum total bilirubin when AKI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per 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µmol/L incremen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7(1.04-1.10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od urea nitrogen when AKI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per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mmol/L increment)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0(0.99-1.01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GFR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per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 ml•min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•1.73m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increment)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on admission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9(1.03-1.15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tage 2: 1 of AKI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72(1.07-2.77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tage 3: 1 of AKI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65(1.08-2.51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liguria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98(1.85-4.81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ceiving RRT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1(0.25-1.04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ypovolemia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(2.47-5.33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eart failur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(0.75-1.64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urgery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7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epsis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2-4.8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se of contras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agents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4(0.50-1.42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  <w:tcBorders>
              <w:bottom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iuretics u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ge</w:t>
            </w:r>
          </w:p>
        </w:tc>
        <w:tc>
          <w:tcPr>
            <w:tcW w:w="2693" w:type="dxa"/>
            <w:tcBorders>
              <w:bottom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40(0.96-2.03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elayed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or misse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iagnosis of AKI</w:t>
            </w:r>
          </w:p>
        </w:tc>
        <w:tc>
          <w:tcPr>
            <w:tcW w:w="2693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7(0.73-1.57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25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KI: acute kidney injury; APACHE II: Acute Physiology and Chronic Health Evaluation II; eGFR, estimated glomerular filtration rate; RRT, Renal replacement therapy; SOFA: Sequential Organ Failure Assessment.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>
        <w:rPr>
          <w:rFonts w:hint="eastAsia" w:ascii="Times New Roman" w:hAnsi="Times New Roman" w:cs="Times New Roman"/>
          <w:b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Multivariate logistic regression analysis using Generalized Estimating Equations on risk factors of 30-day all-cause mortality in the matched cohort</w:t>
      </w:r>
    </w:p>
    <w:tbl>
      <w:tblPr>
        <w:tblStyle w:val="7"/>
        <w:tblW w:w="9469" w:type="dxa"/>
        <w:tblInd w:w="-1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0"/>
        <w:gridCol w:w="2693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  <w:vMerge w:val="restart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3969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ultivari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logistic reg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dds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atio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(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CI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ge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r 1-year increment)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3(1.01-1.04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harlson comorbidity scor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3(1.01-1.28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PACHE II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6(1.02-1.09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OF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5(1.04-1.26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erum total bilirubin when AKI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per 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µmol/L incremen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5(1.02-1.09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GFR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per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ml•min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•1.73m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increment)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on admission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8(1.01-1.16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liguria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71(1.38-5.20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ceiving RRT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4(0.11-1.00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urgery</w:t>
            </w:r>
          </w:p>
        </w:tc>
        <w:tc>
          <w:tcPr>
            <w:tcW w:w="269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)</w:t>
            </w:r>
          </w:p>
        </w:tc>
        <w:tc>
          <w:tcPr>
            <w:tcW w:w="1276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00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elayed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or misse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iagnosis of AKI</w:t>
            </w:r>
          </w:p>
        </w:tc>
        <w:tc>
          <w:tcPr>
            <w:tcW w:w="2693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4(0.63-1.72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69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variables that were found to be potentially statistically significant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p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0.10) in the univariate analysis were included in multivariate analyses, and the table above listed the variables that were found to be statistically significant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&lt;0.05). AKI: acute kidney injury; APACHE II: Acute Physiology and Chronic Health Evaluation II; eGFR, estimated glomerular filtration rate; RRT, Renal replacement therapy; SOFA: Sequential Organ Failure Assessment.</w:t>
      </w:r>
    </w:p>
    <w:p>
      <w:pPr>
        <w:spacing w:line="360" w:lineRule="auto"/>
        <w:rPr>
          <w:rFonts w:ascii="Times New Roman" w:hAnsi="Times New Roman" w:cs="Times New Roman"/>
        </w:rPr>
      </w:pPr>
    </w:p>
    <w:p/>
    <w:p/>
    <w:p/>
    <w:p/>
    <w:p/>
    <w:p/>
    <w:p/>
    <w:p/>
    <w:p/>
    <w:p/>
    <w:p/>
    <w:p/>
    <w:p/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reat</w:t>
      </w:r>
      <w:r>
        <w:rPr>
          <w:rFonts w:ascii="Times New Roman" w:hAnsi="Times New Roman" w:cs="Times New Roman"/>
        </w:rPr>
        <w:t xml:space="preserve">ment effect estimate based on the </w:t>
      </w:r>
      <w:r>
        <w:rPr>
          <w:rFonts w:hint="eastAsia" w:ascii="Times New Roman" w:hAnsi="Times New Roman" w:cs="Times New Roman"/>
        </w:rPr>
        <w:t>Propensit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 xml:space="preserve"> stratification</w:t>
      </w:r>
    </w:p>
    <w:tbl>
      <w:tblPr>
        <w:tblStyle w:val="11"/>
        <w:tblW w:w="8914" w:type="dxa"/>
        <w:tblInd w:w="-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415"/>
        <w:gridCol w:w="1418"/>
        <w:gridCol w:w="1984"/>
        <w:gridCol w:w="851"/>
        <w:gridCol w:w="8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oup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. of patients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ortality (%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verall</w:t>
            </w:r>
          </w:p>
        </w:tc>
        <w:tc>
          <w:tcPr>
            <w:tcW w:w="2415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der-recognition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5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7(25.1)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imely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16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8(48.4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.87</w:t>
            </w: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4" w:type="dxa"/>
            <w:gridSpan w:val="6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fter stratification into quintiles based on propensity scor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Quintile 1</w:t>
            </w: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der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9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(6.69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imely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Quintile 2</w:t>
            </w: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der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1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8(24.07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imely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6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(25.00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Quintile 3</w:t>
            </w: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der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5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7(44.00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imely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2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(39.22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4.78</w:t>
            </w: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Quintile 4</w:t>
            </w: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der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2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(43.06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imely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5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5(51.22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16</w:t>
            </w: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Quintile 5</w:t>
            </w: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der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(42.86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imely-recognition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3</w:t>
            </w:r>
          </w:p>
        </w:tc>
        <w:tc>
          <w:tcPr>
            <w:tcW w:w="1984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3(54.37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.51</w:t>
            </w: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0" w:type="dxa"/>
            <w:gridSpan w:val="4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reatmen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effect estimate based on Stratification (Mantel-Haenszel) 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O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dds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tio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95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I) =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3 (0.68-1.28)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79</w:t>
            </w: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0" w:type="dxa"/>
            <w:gridSpan w:val="4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reslow-Day Test</w:t>
            </w:r>
          </w:p>
        </w:tc>
        <w:tc>
          <w:tcPr>
            <w:tcW w:w="851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039</w:t>
            </w:r>
          </w:p>
        </w:tc>
        <w:tc>
          <w:tcPr>
            <w:tcW w:w="833" w:type="dxa"/>
          </w:tcPr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5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were no difference of treatment effect estimate among the quintiles through the Breslow-Day Test (</w:t>
      </w:r>
      <w:r>
        <w:rPr>
          <w:rFonts w:hint="default" w:ascii="Times New Roman" w:hAnsi="Times New Roman" w:cs="Times New Roman"/>
        </w:rPr>
        <w:t>χ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=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3.039; d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=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4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p </w:t>
      </w:r>
      <w:r>
        <w:rPr>
          <w:rFonts w:ascii="Times New Roman" w:hAnsi="Times New Roman" w:cs="Times New Roman"/>
        </w:rPr>
        <w:t>=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0.551). </w:t>
      </w: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seventeen propensity score (1.2%) missed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5</w:t>
      </w:r>
      <w:r>
        <w:rPr>
          <w:rFonts w:hint="default" w:ascii="Times New Roman" w:hAnsi="Times New Roman" w:cs="Times New Roman"/>
          <w:lang w:val="en-US" w:eastAsia="zh-CN"/>
        </w:rPr>
        <w:t xml:space="preserve"> Subgroup analys</w:t>
      </w:r>
      <w:r>
        <w:rPr>
          <w:rFonts w:hint="eastAsia" w:ascii="Times New Roman" w:hAnsi="Times New Roman" w:cs="Times New Roman"/>
          <w:lang w:val="en-US" w:eastAsia="zh-CN"/>
        </w:rPr>
        <w:t>es</w:t>
      </w:r>
      <w:r>
        <w:rPr>
          <w:rFonts w:hint="default" w:ascii="Times New Roman" w:hAnsi="Times New Roman" w:cs="Times New Roman"/>
          <w:lang w:val="en-US" w:eastAsia="zh-CN"/>
        </w:rPr>
        <w:t xml:space="preserve"> of whether under-recognition of AKI increased risk of 30-day all-cause mortality </w:t>
      </w:r>
      <w:r>
        <w:rPr>
          <w:rFonts w:hint="eastAsia" w:ascii="Times New Roman" w:hAnsi="Times New Roman" w:cs="Times New Roman"/>
          <w:lang w:val="en-US" w:eastAsia="zh-CN"/>
        </w:rPr>
        <w:t>in</w:t>
      </w:r>
      <w:r>
        <w:rPr>
          <w:rFonts w:hint="default" w:ascii="Times New Roman" w:hAnsi="Times New Roman" w:cs="Times New Roman"/>
          <w:lang w:val="en-US" w:eastAsia="zh-CN"/>
        </w:rPr>
        <w:t xml:space="preserve"> specific </w:t>
      </w:r>
      <w:r>
        <w:rPr>
          <w:rFonts w:hint="eastAsia" w:ascii="Times New Roman" w:hAnsi="Times New Roman" w:cs="Times New Roman"/>
          <w:lang w:val="en-US" w:eastAsia="zh-CN"/>
        </w:rPr>
        <w:t>population</w:t>
      </w:r>
      <w:r>
        <w:rPr>
          <w:rFonts w:hint="default" w:ascii="Times New Roman" w:hAnsi="Times New Roman" w:cs="Times New Roman"/>
          <w:lang w:val="en-US" w:eastAsia="zh-CN"/>
        </w:rPr>
        <w:t>.</w:t>
      </w:r>
      <w:bookmarkStart w:id="0" w:name="_GoBack"/>
      <w:bookmarkEnd w:id="0"/>
    </w:p>
    <w:tbl>
      <w:tblPr>
        <w:tblStyle w:val="7"/>
        <w:tblW w:w="10116" w:type="dxa"/>
        <w:tblInd w:w="-55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020"/>
        <w:gridCol w:w="1704"/>
        <w:gridCol w:w="888"/>
        <w:gridCol w:w="1092"/>
        <w:gridCol w:w="1728"/>
        <w:gridCol w:w="11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4" w:type="dxa"/>
            <w:vMerge w:val="restar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pecific population</w:t>
            </w:r>
          </w:p>
        </w:tc>
        <w:tc>
          <w:tcPr>
            <w:tcW w:w="3612" w:type="dxa"/>
            <w:gridSpan w:val="3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efore Matching</w:t>
            </w:r>
          </w:p>
        </w:tc>
        <w:tc>
          <w:tcPr>
            <w:tcW w:w="3960" w:type="dxa"/>
            <w:gridSpan w:val="3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After Match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No.of UR/TR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Odds Ratio (95% CI)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109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No.of UR/TR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Odds Ratio (95% CI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6" w:type="dxa"/>
            <w:gridSpan w:val="7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Different Departm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Internal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  <w:t>edicine</w:t>
            </w:r>
          </w:p>
        </w:tc>
        <w:tc>
          <w:tcPr>
            <w:tcW w:w="102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92/331</w:t>
            </w:r>
          </w:p>
        </w:tc>
        <w:tc>
          <w:tcPr>
            <w:tcW w:w="1704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72(0.51-1.00)</w:t>
            </w:r>
          </w:p>
        </w:tc>
        <w:tc>
          <w:tcPr>
            <w:tcW w:w="88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049</w:t>
            </w:r>
          </w:p>
        </w:tc>
        <w:tc>
          <w:tcPr>
            <w:tcW w:w="1092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21/121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00(0.59-1.69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Surgery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330/92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28(0.15-0.51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43/43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88(0.36-2.14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Intensive care unit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63/193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29(0.18-0.45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47/47</w:t>
            </w:r>
          </w:p>
        </w:tc>
        <w:tc>
          <w:tcPr>
            <w:tcW w:w="1728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00(0.47-2.11)</w:t>
            </w:r>
          </w:p>
        </w:tc>
        <w:tc>
          <w:tcPr>
            <w:tcW w:w="114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6" w:type="dxa"/>
            <w:gridSpan w:val="7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Different types of AK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Sepsis associated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52/102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82(0.42-1.60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555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0/20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.45(0.53-11.25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Nephrotoxin associated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30/122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33(0.21-0.52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52/52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54(0.64-3.72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Hypovolemia associated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98/224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21(0.15-0.31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86/86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87(0.45-1.65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6" w:type="dxa"/>
            <w:gridSpan w:val="7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Different reasons of hospital admi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ardiovascular 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49/125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13(0.08-0.22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66/66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93(0.45-1.95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Pulmonary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66/119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37(0.20-0.69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002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3/23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00(0.28-3.59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Gastrointestinal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82/40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56(0.26-1.23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148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7/17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47(0.13-1.70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Hepatobilia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pancreatic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30/84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24(0.14-0.44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8/28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87(0.32-2.38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2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itourinary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68/129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23(0.05-1.04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056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1/21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00(0.05-18.36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Hematological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74/43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59(0.27-1.27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174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4/14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53(0.09-3.03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Neurological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67/31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52(0.22-1.23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136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3/13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86(0.64-12.67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4" w:type="dxa"/>
          </w:tcPr>
          <w:p>
            <w:pPr>
              <w:spacing w:line="240" w:lineRule="auto"/>
              <w:ind w:firstLine="200" w:firstLineChars="100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Others</w:t>
            </w:r>
          </w:p>
        </w:tc>
        <w:tc>
          <w:tcPr>
            <w:tcW w:w="1020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49/45</w:t>
            </w:r>
          </w:p>
        </w:tc>
        <w:tc>
          <w:tcPr>
            <w:tcW w:w="1704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41(0.17-0.98)</w:t>
            </w:r>
          </w:p>
        </w:tc>
        <w:tc>
          <w:tcPr>
            <w:tcW w:w="888" w:type="dxa"/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044</w:t>
            </w:r>
          </w:p>
        </w:tc>
        <w:tc>
          <w:tcPr>
            <w:tcW w:w="1092" w:type="dxa"/>
            <w:vAlign w:val="top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7/7</w:t>
            </w:r>
          </w:p>
        </w:tc>
        <w:tc>
          <w:tcPr>
            <w:tcW w:w="1728" w:type="dxa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53(0.06-4.43)</w:t>
            </w:r>
          </w:p>
        </w:tc>
        <w:tc>
          <w:tcPr>
            <w:tcW w:w="1140" w:type="dxa"/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560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through univariate logistic regression; </w:t>
      </w:r>
      <w:r>
        <w:rPr>
          <w:rFonts w:hint="eastAsia" w:ascii="Times New Roman" w:hAnsi="Times New Roman" w:cs="Times New Roman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through logistic regression using Generalized Estimating Equations. </w:t>
      </w:r>
      <w:r>
        <w:rPr>
          <w:rFonts w:ascii="Times New Roman" w:hAnsi="Times New Roman" w:cs="Times New Roman"/>
        </w:rPr>
        <w:t>AKI: acute kidney injury;</w:t>
      </w:r>
      <w:r>
        <w:rPr>
          <w:rFonts w:hint="eastAsia" w:ascii="Times New Roman" w:hAnsi="Times New Roman" w:cs="Times New Roman"/>
          <w:lang w:val="en-US" w:eastAsia="zh-CN"/>
        </w:rPr>
        <w:t xml:space="preserve"> TR: timely-recognition; UR: under-recognition.</w:t>
      </w:r>
    </w:p>
    <w:p>
      <w:pPr>
        <w:rPr>
          <w:rFonts w:hint="eastAsia"/>
          <w:lang w:val="en-US" w:eastAsia="zh-CN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429"/>
    <w:rsid w:val="00070536"/>
    <w:rsid w:val="000B7CD1"/>
    <w:rsid w:val="00106090"/>
    <w:rsid w:val="0012602B"/>
    <w:rsid w:val="001464AF"/>
    <w:rsid w:val="00176B1E"/>
    <w:rsid w:val="0018267C"/>
    <w:rsid w:val="0025697F"/>
    <w:rsid w:val="00296162"/>
    <w:rsid w:val="003F318A"/>
    <w:rsid w:val="00403C2A"/>
    <w:rsid w:val="004275D1"/>
    <w:rsid w:val="0044279F"/>
    <w:rsid w:val="00452112"/>
    <w:rsid w:val="004955B2"/>
    <w:rsid w:val="00524787"/>
    <w:rsid w:val="00540881"/>
    <w:rsid w:val="005459F8"/>
    <w:rsid w:val="005658A0"/>
    <w:rsid w:val="005665B5"/>
    <w:rsid w:val="00577204"/>
    <w:rsid w:val="00644C66"/>
    <w:rsid w:val="0064730C"/>
    <w:rsid w:val="006B1F08"/>
    <w:rsid w:val="0088011B"/>
    <w:rsid w:val="008F7159"/>
    <w:rsid w:val="00A3495E"/>
    <w:rsid w:val="00AA659E"/>
    <w:rsid w:val="00AE7429"/>
    <w:rsid w:val="00B0543A"/>
    <w:rsid w:val="00B0771B"/>
    <w:rsid w:val="00B25FE1"/>
    <w:rsid w:val="00BA60FB"/>
    <w:rsid w:val="00C17D3C"/>
    <w:rsid w:val="00C4645F"/>
    <w:rsid w:val="00C713AE"/>
    <w:rsid w:val="00D21946"/>
    <w:rsid w:val="00D24ECE"/>
    <w:rsid w:val="00D2565B"/>
    <w:rsid w:val="00DB5B8C"/>
    <w:rsid w:val="00DD58B7"/>
    <w:rsid w:val="00DE03DA"/>
    <w:rsid w:val="00EF5F35"/>
    <w:rsid w:val="00FA514A"/>
    <w:rsid w:val="00FD682F"/>
    <w:rsid w:val="025A4F39"/>
    <w:rsid w:val="05E0774E"/>
    <w:rsid w:val="08556B24"/>
    <w:rsid w:val="100F6C09"/>
    <w:rsid w:val="164C1A7D"/>
    <w:rsid w:val="16E124D9"/>
    <w:rsid w:val="1750476D"/>
    <w:rsid w:val="1F3B581A"/>
    <w:rsid w:val="1FB14BB0"/>
    <w:rsid w:val="1FC93415"/>
    <w:rsid w:val="20325CBC"/>
    <w:rsid w:val="20CE4050"/>
    <w:rsid w:val="22186514"/>
    <w:rsid w:val="25665B80"/>
    <w:rsid w:val="2BC4474B"/>
    <w:rsid w:val="2C0337C7"/>
    <w:rsid w:val="2FDD325C"/>
    <w:rsid w:val="32CA1B2F"/>
    <w:rsid w:val="33B913F5"/>
    <w:rsid w:val="34177B1C"/>
    <w:rsid w:val="35D02915"/>
    <w:rsid w:val="3FDD337F"/>
    <w:rsid w:val="409A1E21"/>
    <w:rsid w:val="4CA849E0"/>
    <w:rsid w:val="505509A1"/>
    <w:rsid w:val="516272EE"/>
    <w:rsid w:val="516C2B84"/>
    <w:rsid w:val="53662976"/>
    <w:rsid w:val="53846DE4"/>
    <w:rsid w:val="58523610"/>
    <w:rsid w:val="5ACC4C9B"/>
    <w:rsid w:val="5BDD185C"/>
    <w:rsid w:val="5E8D4493"/>
    <w:rsid w:val="5F174A4B"/>
    <w:rsid w:val="66220AAB"/>
    <w:rsid w:val="68DE27AE"/>
    <w:rsid w:val="698A01B9"/>
    <w:rsid w:val="6BCE5EFE"/>
    <w:rsid w:val="704E0E15"/>
    <w:rsid w:val="727603E5"/>
    <w:rsid w:val="73A513DB"/>
    <w:rsid w:val="746A38D6"/>
    <w:rsid w:val="74F13194"/>
    <w:rsid w:val="75942512"/>
    <w:rsid w:val="7BB27B2D"/>
    <w:rsid w:val="7D6D701B"/>
    <w:rsid w:val="7DE5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4">
    <w:name w:val="header"/>
    <w:basedOn w:val="1"/>
    <w:link w:val="8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7">
    <w:name w:val="Table Grid"/>
    <w:basedOn w:val="6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5"/>
    <w:link w:val="4"/>
    <w:qFormat/>
    <w:uiPriority w:val="99"/>
  </w:style>
  <w:style w:type="character" w:customStyle="1" w:styleId="9">
    <w:name w:val="页脚 Char"/>
    <w:basedOn w:val="5"/>
    <w:link w:val="3"/>
    <w:qFormat/>
    <w:uiPriority w:val="99"/>
  </w:style>
  <w:style w:type="character" w:customStyle="1" w:styleId="10">
    <w:name w:val="批注框文本 Char"/>
    <w:basedOn w:val="5"/>
    <w:link w:val="2"/>
    <w:semiHidden/>
    <w:qFormat/>
    <w:uiPriority w:val="99"/>
    <w:rPr>
      <w:rFonts w:ascii="Microsoft YaHei UI" w:eastAsia="Microsoft YaHei UI"/>
      <w:sz w:val="18"/>
      <w:szCs w:val="18"/>
    </w:rPr>
  </w:style>
  <w:style w:type="table" w:customStyle="1" w:styleId="11">
    <w:name w:val="网格型1"/>
    <w:basedOn w:val="6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121201-ED51-4287-8837-E25E04AF09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70</Words>
  <Characters>4392</Characters>
  <Lines>36</Lines>
  <Paragraphs>10</Paragraphs>
  <TotalTime>20</TotalTime>
  <ScaleCrop>false</ScaleCrop>
  <LinksUpToDate>false</LinksUpToDate>
  <CharactersWithSpaces>5152</CharactersWithSpaces>
  <Application>WPS Office_11.1.0.78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3T15:39:00Z</dcterms:created>
  <dc:creator>邬步云</dc:creator>
  <cp:lastModifiedBy>邬步云</cp:lastModifiedBy>
  <dcterms:modified xsi:type="dcterms:W3CDTF">2018-09-28T05:38:55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32</vt:lpwstr>
  </property>
</Properties>
</file>